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F7C" w:rsidRPr="00961C52" w:rsidRDefault="00781694" w:rsidP="00961C5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690D28" w:rsidRPr="00961C52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78752D" w:rsidRPr="00961C52">
        <w:rPr>
          <w:rFonts w:ascii="Times New Roman" w:hAnsi="Times New Roman" w:cs="Times New Roman"/>
          <w:b/>
          <w:sz w:val="24"/>
          <w:szCs w:val="24"/>
        </w:rPr>
        <w:t>Plasma concentrations of BUN and creatinine and inulin clearance in</w:t>
      </w:r>
      <w:r w:rsidR="00961C52" w:rsidRPr="00961C52">
        <w:rPr>
          <w:rFonts w:ascii="Times New Roman" w:hAnsi="Times New Roman" w:cs="Times New Roman"/>
          <w:b/>
          <w:sz w:val="24"/>
          <w:szCs w:val="24"/>
        </w:rPr>
        <w:t xml:space="preserve"> control and hyperuricemic rats</w:t>
      </w:r>
      <w:r w:rsidR="00633F7C" w:rsidRPr="00961C52">
        <w:rPr>
          <w:rFonts w:ascii="Times New Roman" w:hAnsi="Times New Roman" w:cs="Times New Roman"/>
          <w:b/>
          <w:bCs/>
          <w:sz w:val="24"/>
          <w:szCs w:val="24"/>
        </w:rPr>
        <w:t xml:space="preserve"> (d</w:t>
      </w:r>
      <w:r w:rsidR="0078752D" w:rsidRPr="00961C52">
        <w:rPr>
          <w:rFonts w:ascii="Times New Roman" w:hAnsi="Times New Roman" w:cs="Times New Roman"/>
          <w:b/>
          <w:bCs/>
          <w:sz w:val="24"/>
          <w:szCs w:val="24"/>
        </w:rPr>
        <w:t>ataset</w:t>
      </w:r>
      <w:r w:rsidR="006B6BD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</w:t>
      </w:r>
      <w:r w:rsidR="0078752D" w:rsidRPr="00961C5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33F7C" w:rsidRPr="00961C52">
        <w:rPr>
          <w:rFonts w:ascii="Times New Roman" w:hAnsi="Times New Roman" w:cs="Times New Roman"/>
          <w:b/>
          <w:bCs/>
          <w:sz w:val="24"/>
          <w:szCs w:val="24"/>
        </w:rPr>
        <w:t xml:space="preserve"> 1).</w:t>
      </w:r>
    </w:p>
    <w:p w:rsidR="00961C52" w:rsidRDefault="00961C52" w:rsidP="00961C5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961C52" w:rsidRPr="00961C52" w:rsidRDefault="00961C52" w:rsidP="00961C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33F7C" w:rsidRPr="00961C52" w:rsidRDefault="0078752D" w:rsidP="00961C52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961C52">
        <w:rPr>
          <w:rFonts w:ascii="Times New Roman" w:eastAsiaTheme="majorEastAsia" w:hAnsi="Times New Roman" w:cs="Times New Roman"/>
          <w:b/>
          <w:sz w:val="24"/>
          <w:szCs w:val="24"/>
        </w:rPr>
        <w:t>(A) BUN</w:t>
      </w:r>
    </w:p>
    <w:p w:rsidR="00961C52" w:rsidRPr="00961C52" w:rsidRDefault="00961C52" w:rsidP="00961C52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tbl>
      <w:tblPr>
        <w:tblW w:w="578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4"/>
        <w:gridCol w:w="2154"/>
        <w:gridCol w:w="2154"/>
      </w:tblGrid>
      <w:tr w:rsidR="00961C52" w:rsidRPr="0078752D" w:rsidTr="00961C52">
        <w:trPr>
          <w:trHeight w:val="300"/>
        </w:trPr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78752D" w:rsidP="00961C5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78752D" w:rsidP="00961C5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5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rol rats</w:t>
            </w: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78752D" w:rsidP="00961C5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5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yperuricemic rats</w:t>
            </w:r>
          </w:p>
        </w:tc>
      </w:tr>
      <w:tr w:rsidR="00961C52" w:rsidRPr="0078752D" w:rsidTr="00961C52">
        <w:trPr>
          <w:trHeight w:val="300"/>
        </w:trPr>
        <w:tc>
          <w:tcPr>
            <w:tcW w:w="14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78752D" w:rsidP="00961C5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5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UN</w:t>
            </w: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78752D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5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.1</w:t>
            </w: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78752D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5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1.4</w:t>
            </w:r>
          </w:p>
        </w:tc>
      </w:tr>
      <w:tr w:rsidR="00961C52" w:rsidRPr="0078752D" w:rsidTr="00961C52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78752D" w:rsidP="00961C5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5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mg/d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78752D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5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.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78752D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5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1.8</w:t>
            </w:r>
          </w:p>
        </w:tc>
      </w:tr>
      <w:tr w:rsidR="00961C52" w:rsidRPr="0078752D" w:rsidTr="00961C52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78752D" w:rsidP="00961C5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78752D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5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.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78752D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5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2.8</w:t>
            </w:r>
          </w:p>
        </w:tc>
      </w:tr>
      <w:tr w:rsidR="00961C52" w:rsidRPr="0078752D" w:rsidTr="00961C52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78752D" w:rsidP="00961C5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78752D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5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.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78752D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5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3.7</w:t>
            </w:r>
          </w:p>
        </w:tc>
      </w:tr>
      <w:tr w:rsidR="00961C52" w:rsidRPr="0078752D" w:rsidTr="00961C52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78752D" w:rsidP="00961C5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78752D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C5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78752D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5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1.8</w:t>
            </w:r>
          </w:p>
        </w:tc>
      </w:tr>
      <w:tr w:rsidR="00961C52" w:rsidRPr="0078752D" w:rsidTr="00961C52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78752D" w:rsidP="00961C5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78752D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C5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78752D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5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3.4</w:t>
            </w:r>
          </w:p>
        </w:tc>
      </w:tr>
      <w:tr w:rsidR="00961C52" w:rsidRPr="0078752D" w:rsidTr="00961C52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78752D" w:rsidP="00961C5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78752D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C5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78752D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5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4.6</w:t>
            </w:r>
          </w:p>
        </w:tc>
      </w:tr>
      <w:tr w:rsidR="00961C52" w:rsidRPr="0078752D" w:rsidTr="00961C52">
        <w:trPr>
          <w:trHeight w:val="300"/>
        </w:trPr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78752D" w:rsidP="00961C5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5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215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78752D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8752D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15.4</w:t>
            </w:r>
          </w:p>
        </w:tc>
        <w:tc>
          <w:tcPr>
            <w:tcW w:w="215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78752D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8752D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34.2</w:t>
            </w:r>
          </w:p>
        </w:tc>
      </w:tr>
      <w:tr w:rsidR="00961C52" w:rsidRPr="0078752D" w:rsidTr="00961C52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78752D" w:rsidP="00961C5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5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M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78752D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8752D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78752D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8752D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1.5</w:t>
            </w:r>
          </w:p>
        </w:tc>
      </w:tr>
      <w:tr w:rsidR="00961C52" w:rsidRPr="0078752D" w:rsidTr="00961C52">
        <w:trPr>
          <w:trHeight w:val="300"/>
        </w:trPr>
        <w:tc>
          <w:tcPr>
            <w:tcW w:w="147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961C52" w:rsidP="00961C5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C5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78752D" w:rsidRPr="007875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15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78752D" w:rsidP="00961C5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C5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5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52D" w:rsidRPr="0078752D" w:rsidRDefault="0078752D" w:rsidP="00961C52">
            <w:pPr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8752D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0.00001</w:t>
            </w:r>
          </w:p>
        </w:tc>
      </w:tr>
    </w:tbl>
    <w:p w:rsidR="00690D28" w:rsidRPr="00961C52" w:rsidRDefault="00633F7C" w:rsidP="00961C52">
      <w:pPr>
        <w:rPr>
          <w:rFonts w:ascii="Times New Roman" w:eastAsiaTheme="majorEastAsia" w:hAnsi="Times New Roman" w:cs="Times New Roman"/>
          <w:sz w:val="24"/>
          <w:szCs w:val="24"/>
        </w:rPr>
      </w:pPr>
      <w:r w:rsidRPr="00961C52">
        <w:rPr>
          <w:rFonts w:ascii="Times New Roman" w:eastAsiaTheme="majorEastAsia" w:hAnsi="Times New Roman" w:cs="Times New Roman"/>
          <w:sz w:val="24"/>
          <w:szCs w:val="24"/>
        </w:rPr>
        <w:t>Unpaired Student’s t-test was used to analyze differences between groups.</w:t>
      </w:r>
    </w:p>
    <w:p w:rsidR="00961C52" w:rsidRDefault="00961C52" w:rsidP="00961C52">
      <w:pPr>
        <w:rPr>
          <w:rFonts w:ascii="Times New Roman" w:hAnsi="Times New Roman" w:cs="Times New Roman"/>
          <w:sz w:val="24"/>
          <w:szCs w:val="24"/>
        </w:rPr>
      </w:pPr>
    </w:p>
    <w:p w:rsidR="00961C52" w:rsidRPr="00961C52" w:rsidRDefault="00961C52" w:rsidP="00961C52">
      <w:pPr>
        <w:rPr>
          <w:rFonts w:ascii="Times New Roman" w:hAnsi="Times New Roman" w:cs="Times New Roman"/>
          <w:sz w:val="24"/>
          <w:szCs w:val="24"/>
        </w:rPr>
      </w:pPr>
    </w:p>
    <w:p w:rsidR="00961C52" w:rsidRDefault="00961C52" w:rsidP="00961C52">
      <w:pPr>
        <w:rPr>
          <w:rFonts w:ascii="Times New Roman" w:hAnsi="Times New Roman" w:cs="Times New Roman"/>
          <w:b/>
          <w:sz w:val="24"/>
          <w:szCs w:val="24"/>
        </w:rPr>
      </w:pPr>
      <w:r w:rsidRPr="00961C52">
        <w:rPr>
          <w:rFonts w:ascii="Times New Roman" w:hAnsi="Times New Roman" w:cs="Times New Roman"/>
          <w:b/>
          <w:sz w:val="24"/>
          <w:szCs w:val="24"/>
        </w:rPr>
        <w:t xml:space="preserve">(B) </w:t>
      </w:r>
      <w:r>
        <w:rPr>
          <w:rFonts w:ascii="Times New Roman" w:hAnsi="Times New Roman" w:cs="Times New Roman" w:hint="eastAsia"/>
          <w:b/>
          <w:sz w:val="24"/>
          <w:szCs w:val="24"/>
        </w:rPr>
        <w:t>Plasma c</w:t>
      </w:r>
      <w:r w:rsidRPr="00961C52">
        <w:rPr>
          <w:rFonts w:ascii="Times New Roman" w:hAnsi="Times New Roman" w:cs="Times New Roman"/>
          <w:b/>
          <w:sz w:val="24"/>
          <w:szCs w:val="24"/>
        </w:rPr>
        <w:t>reatinine</w:t>
      </w:r>
    </w:p>
    <w:p w:rsidR="00961C52" w:rsidRPr="00961C52" w:rsidRDefault="00961C52" w:rsidP="00961C5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78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4"/>
        <w:gridCol w:w="2154"/>
        <w:gridCol w:w="2154"/>
      </w:tblGrid>
      <w:tr w:rsidR="00961C52" w:rsidRPr="0078752D" w:rsidTr="00961C52">
        <w:trPr>
          <w:trHeight w:val="300"/>
        </w:trPr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52" w:rsidRPr="0078752D" w:rsidRDefault="00961C52" w:rsidP="001B451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52" w:rsidRPr="0078752D" w:rsidRDefault="00961C52" w:rsidP="001B451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5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rol rats</w:t>
            </w: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52" w:rsidRPr="0078752D" w:rsidRDefault="00961C52" w:rsidP="001B451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5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yperuricemic rats</w:t>
            </w:r>
          </w:p>
        </w:tc>
      </w:tr>
      <w:tr w:rsidR="00961C52" w:rsidRPr="0078752D" w:rsidTr="00961C52">
        <w:trPr>
          <w:trHeight w:val="300"/>
        </w:trPr>
        <w:tc>
          <w:tcPr>
            <w:tcW w:w="14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52" w:rsidRPr="0078752D" w:rsidRDefault="00961C52" w:rsidP="001B451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Plasma</w:t>
            </w: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C52" w:rsidRDefault="00961C52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0</w:t>
            </w: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C52" w:rsidRDefault="00961C52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.9</w:t>
            </w:r>
          </w:p>
        </w:tc>
      </w:tr>
      <w:tr w:rsidR="00961C52" w:rsidRPr="0078752D" w:rsidTr="00961C52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52" w:rsidRPr="0078752D" w:rsidRDefault="00961C52" w:rsidP="001B451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C52" w:rsidRDefault="00961C52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C52" w:rsidRDefault="00961C52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.8</w:t>
            </w:r>
          </w:p>
        </w:tc>
      </w:tr>
      <w:tr w:rsidR="00961C52" w:rsidRPr="0078752D" w:rsidTr="00961C52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52" w:rsidRPr="0078752D" w:rsidRDefault="00961C52" w:rsidP="001B451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3C">
              <w:rPr>
                <w:rFonts w:ascii="Times New Roman" w:hAnsi="Times New Roman" w:cs="Times New Roman"/>
                <w:sz w:val="24"/>
                <w:szCs w:val="24"/>
              </w:rPr>
              <w:t>(µM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C52" w:rsidRDefault="00961C52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C52" w:rsidRDefault="00961C52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.5</w:t>
            </w:r>
          </w:p>
        </w:tc>
      </w:tr>
      <w:tr w:rsidR="00961C52" w:rsidRPr="0078752D" w:rsidTr="00961C52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52" w:rsidRPr="0078752D" w:rsidRDefault="00961C52" w:rsidP="001B451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C52" w:rsidRPr="0078752D" w:rsidRDefault="00961C52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C52" w:rsidRDefault="00961C52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0</w:t>
            </w:r>
          </w:p>
        </w:tc>
      </w:tr>
      <w:tr w:rsidR="00961C52" w:rsidRPr="0078752D" w:rsidTr="00961C52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52" w:rsidRPr="0078752D" w:rsidRDefault="00961C52" w:rsidP="001B451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C52" w:rsidRPr="0078752D" w:rsidRDefault="00961C52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C52" w:rsidRDefault="00961C52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.8</w:t>
            </w:r>
          </w:p>
        </w:tc>
      </w:tr>
      <w:tr w:rsidR="00961C52" w:rsidRPr="0078752D" w:rsidTr="00961C52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52" w:rsidRPr="0078752D" w:rsidRDefault="00961C52" w:rsidP="001B451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C52" w:rsidRPr="0078752D" w:rsidRDefault="00961C52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C52" w:rsidRDefault="00961C52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.9</w:t>
            </w:r>
          </w:p>
        </w:tc>
      </w:tr>
      <w:tr w:rsidR="00961C52" w:rsidRPr="0078752D" w:rsidTr="00961C52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52" w:rsidRPr="0078752D" w:rsidRDefault="00961C52" w:rsidP="001B451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61C52" w:rsidRPr="0078752D" w:rsidRDefault="00961C52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61C52" w:rsidRDefault="00961C52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.9</w:t>
            </w:r>
          </w:p>
        </w:tc>
      </w:tr>
      <w:tr w:rsidR="00961C52" w:rsidRPr="0078752D" w:rsidTr="00961C52">
        <w:trPr>
          <w:trHeight w:val="300"/>
        </w:trPr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52" w:rsidRPr="0078752D" w:rsidRDefault="00961C52" w:rsidP="001B451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5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215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C52" w:rsidRDefault="00961C52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8</w:t>
            </w:r>
          </w:p>
        </w:tc>
        <w:tc>
          <w:tcPr>
            <w:tcW w:w="215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C52" w:rsidRDefault="00961C52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.6</w:t>
            </w:r>
          </w:p>
        </w:tc>
      </w:tr>
      <w:tr w:rsidR="00961C52" w:rsidRPr="0078752D" w:rsidTr="00961C52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52" w:rsidRPr="0078752D" w:rsidRDefault="00961C52" w:rsidP="001B451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5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M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61C52" w:rsidRDefault="00961C52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61C52" w:rsidRDefault="00961C52" w:rsidP="00961C52">
            <w:pPr>
              <w:tabs>
                <w:tab w:val="decimal" w:pos="987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9</w:t>
            </w:r>
          </w:p>
        </w:tc>
      </w:tr>
      <w:tr w:rsidR="00961C52" w:rsidRPr="0078752D" w:rsidTr="00961C52">
        <w:trPr>
          <w:trHeight w:val="300"/>
        </w:trPr>
        <w:tc>
          <w:tcPr>
            <w:tcW w:w="147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52" w:rsidRPr="0078752D" w:rsidRDefault="00961C52" w:rsidP="001B451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61C5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7875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15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61C52" w:rsidRPr="0078752D" w:rsidRDefault="00961C52" w:rsidP="001B451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5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61C52" w:rsidRPr="0078752D" w:rsidRDefault="00961C52" w:rsidP="00961C5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9</w:t>
            </w:r>
          </w:p>
        </w:tc>
      </w:tr>
    </w:tbl>
    <w:p w:rsidR="00961C52" w:rsidRPr="00961C52" w:rsidRDefault="00961C52" w:rsidP="00961C52">
      <w:pPr>
        <w:rPr>
          <w:rFonts w:ascii="Times New Roman" w:eastAsiaTheme="majorEastAsia" w:hAnsi="Times New Roman" w:cs="Times New Roman"/>
          <w:sz w:val="24"/>
          <w:szCs w:val="24"/>
        </w:rPr>
      </w:pPr>
      <w:r w:rsidRPr="00961C52">
        <w:rPr>
          <w:rFonts w:ascii="Times New Roman" w:eastAsiaTheme="majorEastAsia" w:hAnsi="Times New Roman" w:cs="Times New Roman"/>
          <w:sz w:val="24"/>
          <w:szCs w:val="24"/>
        </w:rPr>
        <w:t>Unpaired Student’s t-test was used to analyze differences between groups.</w:t>
      </w:r>
    </w:p>
    <w:p w:rsidR="00961C52" w:rsidRDefault="00961C52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61C52" w:rsidRDefault="00961C52" w:rsidP="00961C5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(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961C52"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b/>
          <w:sz w:val="24"/>
          <w:szCs w:val="24"/>
        </w:rPr>
        <w:t>Inulin clearance</w:t>
      </w:r>
    </w:p>
    <w:p w:rsidR="00961C52" w:rsidRPr="00961C52" w:rsidRDefault="00961C52" w:rsidP="00961C5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78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4"/>
        <w:gridCol w:w="2154"/>
        <w:gridCol w:w="2154"/>
      </w:tblGrid>
      <w:tr w:rsidR="00961C52" w:rsidRPr="0056004F" w:rsidTr="00961C52">
        <w:trPr>
          <w:trHeight w:val="300"/>
        </w:trPr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52" w:rsidRPr="0078752D" w:rsidRDefault="00961C52" w:rsidP="001B451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52" w:rsidRPr="0078752D" w:rsidRDefault="00961C52" w:rsidP="001B451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5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rol rats</w:t>
            </w: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52" w:rsidRPr="0078752D" w:rsidRDefault="00961C52" w:rsidP="001B451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5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yperuricemic rats</w:t>
            </w:r>
          </w:p>
        </w:tc>
      </w:tr>
      <w:tr w:rsidR="0056004F" w:rsidRPr="0056004F" w:rsidTr="00961C52">
        <w:trPr>
          <w:trHeight w:val="300"/>
        </w:trPr>
        <w:tc>
          <w:tcPr>
            <w:tcW w:w="14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04F" w:rsidRPr="0078752D" w:rsidRDefault="0056004F" w:rsidP="001B451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04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nulin</w:t>
            </w: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04F" w:rsidRPr="0056004F" w:rsidRDefault="0056004F" w:rsidP="0056004F">
            <w:pPr>
              <w:tabs>
                <w:tab w:val="decimal" w:pos="840"/>
              </w:tabs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6004F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04F" w:rsidRPr="0056004F" w:rsidRDefault="0056004F" w:rsidP="0056004F">
            <w:pPr>
              <w:tabs>
                <w:tab w:val="decimal" w:pos="840"/>
              </w:tabs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6004F">
              <w:rPr>
                <w:rFonts w:ascii="Times New Roman" w:hAnsi="Times New Roman" w:cs="Times New Roman"/>
                <w:sz w:val="24"/>
                <w:szCs w:val="24"/>
              </w:rPr>
              <w:t>7.92</w:t>
            </w:r>
          </w:p>
        </w:tc>
      </w:tr>
      <w:tr w:rsidR="0056004F" w:rsidRPr="0056004F" w:rsidTr="00961C52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04F" w:rsidRPr="0078752D" w:rsidRDefault="0056004F" w:rsidP="001B451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04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learanc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04F" w:rsidRPr="0056004F" w:rsidRDefault="0056004F" w:rsidP="0056004F">
            <w:pPr>
              <w:tabs>
                <w:tab w:val="decimal" w:pos="840"/>
              </w:tabs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6004F">
              <w:rPr>
                <w:rFonts w:ascii="Times New Roman" w:hAnsi="Times New Roman" w:cs="Times New Roman"/>
                <w:sz w:val="24"/>
                <w:szCs w:val="24"/>
              </w:rPr>
              <w:t>7.5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04F" w:rsidRPr="0056004F" w:rsidRDefault="0056004F" w:rsidP="0056004F">
            <w:pPr>
              <w:tabs>
                <w:tab w:val="decimal" w:pos="840"/>
              </w:tabs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6004F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</w:tr>
      <w:tr w:rsidR="0056004F" w:rsidRPr="0056004F" w:rsidTr="00961C52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04F" w:rsidRPr="0078752D" w:rsidRDefault="0056004F" w:rsidP="001B451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04F">
              <w:rPr>
                <w:rFonts w:ascii="Times New Roman" w:hAnsi="Times New Roman" w:cs="Times New Roman"/>
                <w:sz w:val="24"/>
                <w:szCs w:val="24"/>
              </w:rPr>
              <w:t>(mL/min/kg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04F" w:rsidRPr="0056004F" w:rsidRDefault="0056004F" w:rsidP="0056004F">
            <w:pPr>
              <w:tabs>
                <w:tab w:val="decimal" w:pos="840"/>
              </w:tabs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6004F"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04F" w:rsidRPr="0056004F" w:rsidRDefault="0056004F" w:rsidP="0056004F">
            <w:pPr>
              <w:tabs>
                <w:tab w:val="decimal" w:pos="840"/>
              </w:tabs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6004F"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</w:p>
        </w:tc>
      </w:tr>
      <w:tr w:rsidR="0056004F" w:rsidRPr="0056004F" w:rsidTr="00961C52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04F" w:rsidRPr="0078752D" w:rsidRDefault="0056004F" w:rsidP="001B451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04F" w:rsidRPr="0078752D" w:rsidRDefault="0056004F" w:rsidP="00B93A41">
            <w:pPr>
              <w:tabs>
                <w:tab w:val="decimal" w:pos="994"/>
              </w:tabs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6004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04F" w:rsidRPr="0056004F" w:rsidRDefault="0056004F" w:rsidP="0056004F">
            <w:pPr>
              <w:tabs>
                <w:tab w:val="decimal" w:pos="840"/>
              </w:tabs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6004F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</w:tr>
      <w:tr w:rsidR="0056004F" w:rsidRPr="0056004F" w:rsidTr="00961C52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04F" w:rsidRPr="0078752D" w:rsidRDefault="0056004F" w:rsidP="001B451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04F" w:rsidRPr="0078752D" w:rsidRDefault="0056004F" w:rsidP="00B93A41">
            <w:pPr>
              <w:tabs>
                <w:tab w:val="decimal" w:pos="994"/>
              </w:tabs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6004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04F" w:rsidRPr="0056004F" w:rsidRDefault="0056004F" w:rsidP="0056004F">
            <w:pPr>
              <w:tabs>
                <w:tab w:val="decimal" w:pos="840"/>
              </w:tabs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6004F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</w:tr>
      <w:tr w:rsidR="00961C52" w:rsidRPr="0056004F" w:rsidTr="00961C52">
        <w:trPr>
          <w:trHeight w:val="300"/>
        </w:trPr>
        <w:tc>
          <w:tcPr>
            <w:tcW w:w="14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C52" w:rsidRPr="0078752D" w:rsidRDefault="00961C52" w:rsidP="001B451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5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215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C52" w:rsidRPr="0056004F" w:rsidRDefault="0056004F" w:rsidP="0056004F">
            <w:pPr>
              <w:tabs>
                <w:tab w:val="decimal" w:pos="840"/>
              </w:tabs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6004F">
              <w:rPr>
                <w:rFonts w:ascii="Times New Roman" w:hAnsi="Times New Roman" w:cs="Times New Roman"/>
                <w:sz w:val="24"/>
                <w:szCs w:val="24"/>
              </w:rPr>
              <w:t>6.72</w:t>
            </w:r>
          </w:p>
        </w:tc>
        <w:tc>
          <w:tcPr>
            <w:tcW w:w="215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C52" w:rsidRPr="0056004F" w:rsidRDefault="0056004F" w:rsidP="0056004F">
            <w:pPr>
              <w:tabs>
                <w:tab w:val="decimal" w:pos="840"/>
              </w:tabs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6004F">
              <w:rPr>
                <w:rFonts w:ascii="Times New Roman" w:eastAsia="ＭＳ Ｐゴシック" w:hAnsi="Times New Roman" w:cs="Times New Roman"/>
                <w:sz w:val="24"/>
                <w:szCs w:val="24"/>
              </w:rPr>
              <w:t>5.36</w:t>
            </w:r>
          </w:p>
        </w:tc>
      </w:tr>
      <w:tr w:rsidR="00961C52" w:rsidRPr="0056004F" w:rsidTr="00961C52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52" w:rsidRPr="0078752D" w:rsidRDefault="00961C52" w:rsidP="001B451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5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M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61C52" w:rsidRPr="0056004F" w:rsidRDefault="0056004F" w:rsidP="0056004F">
            <w:pPr>
              <w:tabs>
                <w:tab w:val="decimal" w:pos="840"/>
              </w:tabs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6004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61C52" w:rsidRPr="0056004F" w:rsidRDefault="0056004F" w:rsidP="0056004F">
            <w:pPr>
              <w:tabs>
                <w:tab w:val="decimal" w:pos="840"/>
              </w:tabs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6004F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77</w:t>
            </w:r>
          </w:p>
        </w:tc>
      </w:tr>
      <w:tr w:rsidR="00961C52" w:rsidRPr="0056004F" w:rsidTr="00961C52">
        <w:trPr>
          <w:trHeight w:val="300"/>
        </w:trPr>
        <w:tc>
          <w:tcPr>
            <w:tcW w:w="147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C52" w:rsidRPr="0078752D" w:rsidRDefault="00961C52" w:rsidP="001B451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6004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7875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15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61C52" w:rsidRPr="0078752D" w:rsidRDefault="00961C52" w:rsidP="001B4517">
            <w:pPr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6004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15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61C52" w:rsidRPr="0078752D" w:rsidRDefault="0056004F" w:rsidP="0056004F">
            <w:pPr>
              <w:tabs>
                <w:tab w:val="decimal" w:pos="840"/>
              </w:tabs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6004F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26</w:t>
            </w:r>
          </w:p>
        </w:tc>
      </w:tr>
    </w:tbl>
    <w:p w:rsidR="00961C52" w:rsidRPr="00961C52" w:rsidRDefault="00961C52" w:rsidP="00961C52">
      <w:pPr>
        <w:rPr>
          <w:rFonts w:ascii="Times New Roman" w:eastAsiaTheme="majorEastAsia" w:hAnsi="Times New Roman" w:cs="Times New Roman"/>
          <w:sz w:val="24"/>
          <w:szCs w:val="24"/>
        </w:rPr>
      </w:pPr>
      <w:r w:rsidRPr="00961C52">
        <w:rPr>
          <w:rFonts w:ascii="Times New Roman" w:eastAsiaTheme="majorEastAsia" w:hAnsi="Times New Roman" w:cs="Times New Roman"/>
          <w:sz w:val="24"/>
          <w:szCs w:val="24"/>
        </w:rPr>
        <w:t>Unpaired Student’s t-test was used to analyze differences between groups.</w:t>
      </w:r>
    </w:p>
    <w:p w:rsidR="00961C52" w:rsidRPr="00961C52" w:rsidRDefault="00961C52" w:rsidP="00961C52">
      <w:pPr>
        <w:rPr>
          <w:rFonts w:ascii="Times New Roman" w:hAnsi="Times New Roman" w:cs="Times New Roman"/>
          <w:b/>
          <w:sz w:val="24"/>
          <w:szCs w:val="24"/>
        </w:rPr>
      </w:pPr>
    </w:p>
    <w:p w:rsidR="00961C52" w:rsidRPr="00961C52" w:rsidRDefault="00961C52" w:rsidP="00961C52">
      <w:pPr>
        <w:rPr>
          <w:rFonts w:ascii="Times New Roman" w:hAnsi="Times New Roman" w:cs="Times New Roman"/>
          <w:b/>
          <w:sz w:val="24"/>
          <w:szCs w:val="24"/>
        </w:rPr>
      </w:pPr>
    </w:p>
    <w:sectPr w:rsidR="00961C52" w:rsidRPr="00961C52" w:rsidSect="00961C52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6445" w:rsidRDefault="00EE6445" w:rsidP="0078752D">
      <w:r>
        <w:separator/>
      </w:r>
    </w:p>
  </w:endnote>
  <w:endnote w:type="continuationSeparator" w:id="0">
    <w:p w:rsidR="00EE6445" w:rsidRDefault="00EE6445" w:rsidP="00787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6445" w:rsidRDefault="00EE6445" w:rsidP="0078752D">
      <w:r>
        <w:separator/>
      </w:r>
    </w:p>
  </w:footnote>
  <w:footnote w:type="continuationSeparator" w:id="0">
    <w:p w:rsidR="00EE6445" w:rsidRDefault="00EE6445" w:rsidP="007875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ACC"/>
    <w:rsid w:val="00002947"/>
    <w:rsid w:val="00116EDD"/>
    <w:rsid w:val="00407ACC"/>
    <w:rsid w:val="0056004F"/>
    <w:rsid w:val="00633F7C"/>
    <w:rsid w:val="00690D28"/>
    <w:rsid w:val="00695566"/>
    <w:rsid w:val="006B6BD2"/>
    <w:rsid w:val="006F619D"/>
    <w:rsid w:val="00781694"/>
    <w:rsid w:val="0078752D"/>
    <w:rsid w:val="00961C52"/>
    <w:rsid w:val="00AC08CD"/>
    <w:rsid w:val="00B93A41"/>
    <w:rsid w:val="00CE05AF"/>
    <w:rsid w:val="00D62093"/>
    <w:rsid w:val="00EA1386"/>
    <w:rsid w:val="00EE6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3A3BADBD-57BC-4771-A707-5576E4231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0D28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752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8752D"/>
  </w:style>
  <w:style w:type="paragraph" w:styleId="a5">
    <w:name w:val="footer"/>
    <w:basedOn w:val="a"/>
    <w:link w:val="a6"/>
    <w:uiPriority w:val="99"/>
    <w:unhideWhenUsed/>
    <w:rsid w:val="0078752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875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99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6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oda</dc:creator>
  <cp:keywords/>
  <dc:description/>
  <cp:lastModifiedBy>玉井郁巳</cp:lastModifiedBy>
  <cp:revision>9</cp:revision>
  <dcterms:created xsi:type="dcterms:W3CDTF">2019-03-26T01:59:00Z</dcterms:created>
  <dcterms:modified xsi:type="dcterms:W3CDTF">2019-03-26T08:15:00Z</dcterms:modified>
</cp:coreProperties>
</file>